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B99" w:rsidRPr="002E1860" w:rsidRDefault="00BE4B99" w:rsidP="0000737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E1860">
        <w:rPr>
          <w:rFonts w:ascii="Times New Roman" w:hAnsi="Times New Roman" w:cs="Times New Roman"/>
          <w:b/>
          <w:sz w:val="24"/>
          <w:szCs w:val="24"/>
        </w:rPr>
        <w:t>Table S</w:t>
      </w:r>
      <w:r w:rsidR="00F73687" w:rsidRPr="002E1860">
        <w:rPr>
          <w:rFonts w:ascii="Times New Roman" w:hAnsi="Times New Roman" w:cs="Times New Roman"/>
          <w:b/>
          <w:sz w:val="24"/>
          <w:szCs w:val="24"/>
        </w:rPr>
        <w:t>5</w:t>
      </w:r>
      <w:r w:rsidRPr="002E186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178E8" w:rsidRPr="002E1860">
        <w:rPr>
          <w:rFonts w:ascii="Times New Roman" w:hAnsi="Times New Roman" w:cs="Times New Roman"/>
          <w:b/>
          <w:sz w:val="24"/>
          <w:szCs w:val="24"/>
        </w:rPr>
        <w:t>G</w:t>
      </w:r>
      <w:r w:rsidRPr="002E1860">
        <w:rPr>
          <w:rFonts w:ascii="Times New Roman" w:hAnsi="Times New Roman" w:cs="Times New Roman"/>
          <w:b/>
          <w:sz w:val="24"/>
          <w:szCs w:val="24"/>
        </w:rPr>
        <w:t xml:space="preserve">enetic parameters of rice </w:t>
      </w:r>
      <w:r w:rsidRPr="002E1860">
        <w:rPr>
          <w:rFonts w:ascii="Times New Roman" w:hAnsi="Times New Roman" w:cs="Times New Roman"/>
          <w:b/>
          <w:i/>
          <w:sz w:val="24"/>
          <w:szCs w:val="24"/>
        </w:rPr>
        <w:t>ER</w:t>
      </w:r>
      <w:r w:rsidR="002178E8" w:rsidRPr="002E1860">
        <w:rPr>
          <w:rFonts w:ascii="Times New Roman" w:hAnsi="Times New Roman" w:cs="Times New Roman"/>
          <w:b/>
          <w:i/>
          <w:sz w:val="24"/>
          <w:szCs w:val="24"/>
        </w:rPr>
        <w:t>fs</w:t>
      </w:r>
      <w:r w:rsidRPr="002E18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78E8" w:rsidRPr="002E1860">
        <w:rPr>
          <w:rFonts w:ascii="Times New Roman" w:hAnsi="Times New Roman" w:cs="Times New Roman"/>
          <w:b/>
          <w:sz w:val="24"/>
          <w:szCs w:val="24"/>
        </w:rPr>
        <w:t>at</w:t>
      </w:r>
      <w:r w:rsidRPr="002E1860">
        <w:rPr>
          <w:rFonts w:ascii="Times New Roman" w:hAnsi="Times New Roman" w:cs="Times New Roman"/>
          <w:b/>
          <w:sz w:val="24"/>
          <w:szCs w:val="24"/>
        </w:rPr>
        <w:t xml:space="preserve"> population</w:t>
      </w:r>
      <w:r w:rsidR="002178E8" w:rsidRPr="002E1860">
        <w:rPr>
          <w:rFonts w:ascii="Times New Roman" w:hAnsi="Times New Roman" w:cs="Times New Roman"/>
          <w:b/>
          <w:sz w:val="24"/>
          <w:szCs w:val="24"/>
        </w:rPr>
        <w:t>-level</w:t>
      </w:r>
      <w:r w:rsidRPr="002E186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10"/>
        <w:gridCol w:w="1101"/>
        <w:gridCol w:w="1048"/>
        <w:gridCol w:w="683"/>
        <w:gridCol w:w="732"/>
        <w:gridCol w:w="996"/>
        <w:gridCol w:w="876"/>
        <w:gridCol w:w="817"/>
        <w:gridCol w:w="1370"/>
        <w:gridCol w:w="1061"/>
      </w:tblGrid>
      <w:tr w:rsidR="00BF324C" w:rsidRPr="002E1860" w:rsidTr="00292FB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92FB0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186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π (Gen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186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π (CD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yn</w:t>
            </w:r>
            <w:r w:rsidR="00EB3F58" w:rsidRPr="002E18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</w:t>
            </w:r>
            <w:r w:rsidR="00EB3F58" w:rsidRPr="002E18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K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Ka/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ajima’s </w:t>
            </w:r>
            <w:r w:rsidRPr="002E186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  <w:r w:rsidR="00EB3F58" w:rsidRPr="002E18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BF324C" w:rsidRPr="002E1860" w:rsidTr="00292F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s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&gt; 0.10</w:t>
            </w:r>
          </w:p>
        </w:tc>
      </w:tr>
      <w:tr w:rsidR="00BF324C" w:rsidRPr="002E1860" w:rsidTr="00292FB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s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&gt; 0.10</w:t>
            </w:r>
          </w:p>
        </w:tc>
      </w:tr>
      <w:tr w:rsidR="00BF324C" w:rsidRPr="002E1860" w:rsidTr="00292F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sE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8E8" w:rsidRPr="002E1860" w:rsidRDefault="002178E8" w:rsidP="0029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&gt; 0.10</w:t>
            </w:r>
          </w:p>
        </w:tc>
      </w:tr>
    </w:tbl>
    <w:p w:rsidR="0078104E" w:rsidRPr="002E1860" w:rsidRDefault="0000737E" w:rsidP="00BA5B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1860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2E18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A5B65" w:rsidRPr="002E1860">
        <w:rPr>
          <w:rFonts w:ascii="Times New Roman" w:hAnsi="Times New Roman" w:cs="Times New Roman"/>
          <w:sz w:val="24"/>
          <w:szCs w:val="24"/>
        </w:rPr>
        <w:t>Number of s</w:t>
      </w:r>
      <w:r w:rsidRPr="002E1860">
        <w:rPr>
          <w:rFonts w:ascii="Times New Roman" w:hAnsi="Times New Roman" w:cs="Times New Roman" w:hint="eastAsia"/>
          <w:sz w:val="24"/>
          <w:szCs w:val="24"/>
        </w:rPr>
        <w:t xml:space="preserve">ynonymous </w:t>
      </w:r>
      <w:r w:rsidR="00BA5B65" w:rsidRPr="002E1860">
        <w:rPr>
          <w:rFonts w:ascii="Times New Roman" w:hAnsi="Times New Roman" w:cs="Times New Roman"/>
          <w:sz w:val="24"/>
          <w:szCs w:val="24"/>
        </w:rPr>
        <w:t>changes</w:t>
      </w:r>
      <w:r w:rsidR="00BA5B65" w:rsidRPr="002E1860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A5B65" w:rsidRPr="002E1860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="00BA5B65" w:rsidRPr="002E18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A5B65" w:rsidRPr="002E1860">
        <w:rPr>
          <w:rFonts w:ascii="Times New Roman" w:hAnsi="Times New Roman" w:cs="Times New Roman"/>
          <w:sz w:val="24"/>
          <w:szCs w:val="24"/>
        </w:rPr>
        <w:t>Number of n</w:t>
      </w:r>
      <w:r w:rsidR="00BA5B65" w:rsidRPr="002E1860">
        <w:rPr>
          <w:rFonts w:ascii="Times New Roman" w:hAnsi="Times New Roman" w:cs="Times New Roman" w:hint="eastAsia"/>
          <w:sz w:val="24"/>
          <w:szCs w:val="24"/>
        </w:rPr>
        <w:t>on-synonymous change</w:t>
      </w:r>
      <w:r w:rsidR="00BA5B65" w:rsidRPr="002E1860">
        <w:rPr>
          <w:rFonts w:ascii="Times New Roman" w:hAnsi="Times New Roman" w:cs="Times New Roman"/>
          <w:sz w:val="24"/>
          <w:szCs w:val="24"/>
        </w:rPr>
        <w:t>s</w:t>
      </w:r>
      <w:r w:rsidRPr="002E1860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2E1860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2E1860">
        <w:rPr>
          <w:rFonts w:ascii="Times New Roman" w:hAnsi="Times New Roman" w:cs="Times New Roman" w:hint="eastAsia"/>
          <w:sz w:val="24"/>
          <w:szCs w:val="24"/>
        </w:rPr>
        <w:t xml:space="preserve"> P-values </w:t>
      </w:r>
      <w:r w:rsidR="000660B3" w:rsidRPr="002E1860">
        <w:rPr>
          <w:rFonts w:ascii="Times New Roman" w:hAnsi="Times New Roman" w:cs="Times New Roman"/>
          <w:sz w:val="24"/>
          <w:szCs w:val="24"/>
        </w:rPr>
        <w:t xml:space="preserve">were given </w:t>
      </w:r>
      <w:r w:rsidRPr="002E1860">
        <w:rPr>
          <w:rFonts w:ascii="Times New Roman" w:hAnsi="Times New Roman" w:cs="Times New Roman" w:hint="eastAsia"/>
          <w:sz w:val="24"/>
          <w:szCs w:val="24"/>
        </w:rPr>
        <w:t>for Tajima</w:t>
      </w:r>
      <w:r w:rsidRPr="002E1860">
        <w:rPr>
          <w:rFonts w:ascii="Times New Roman" w:hAnsi="Times New Roman" w:cs="Times New Roman"/>
          <w:sz w:val="24"/>
          <w:szCs w:val="24"/>
        </w:rPr>
        <w:t xml:space="preserve">’s </w:t>
      </w:r>
      <w:r w:rsidRPr="002E1860">
        <w:rPr>
          <w:rFonts w:ascii="Times New Roman" w:hAnsi="Times New Roman" w:cs="Times New Roman"/>
          <w:i/>
          <w:sz w:val="24"/>
          <w:szCs w:val="24"/>
        </w:rPr>
        <w:t>D</w:t>
      </w:r>
      <w:r w:rsidRPr="002E1860">
        <w:rPr>
          <w:rFonts w:ascii="Times New Roman" w:hAnsi="Times New Roman" w:cs="Times New Roman"/>
          <w:sz w:val="24"/>
          <w:szCs w:val="24"/>
        </w:rPr>
        <w:t xml:space="preserve"> test </w:t>
      </w:r>
      <w:r w:rsidR="000660B3" w:rsidRPr="002E1860">
        <w:rPr>
          <w:rFonts w:ascii="Times New Roman" w:hAnsi="Times New Roman" w:cs="Times New Roman"/>
          <w:sz w:val="24"/>
          <w:szCs w:val="24"/>
        </w:rPr>
        <w:t xml:space="preserve">by DnaSP </w:t>
      </w:r>
      <w:r w:rsidR="000660B3" w:rsidRPr="002E1860">
        <w:rPr>
          <w:rFonts w:ascii="Times New Roman" w:hAnsi="Times New Roman" w:cs="Times New Roman"/>
          <w:sz w:val="24"/>
          <w:szCs w:val="24"/>
        </w:rPr>
        <w:fldChar w:fldCharType="begin"/>
      </w:r>
      <w:r w:rsidR="000660B3" w:rsidRPr="002E1860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a959fk37sn","properties":{"formattedCitation":"(Librado and Rozas, 2009)","plainCitation":"(Librado and Rozas, 2009)"},"citationItems":[{"id":3915,"uris":["http://zotero.org/users/626442/items/XQ4CUSSP"],"uri":["http://zotero.org/users/626442/items/XQ4CUSSP"],"itemData":{"id":3915,"type":"article-journal","title":"DnaSP v5: a software for comprehensive analysis of DNA polymorphism data","container-title":"Bioinformatics","page":"1451-1452","volume":"25","issue":"11","source":"bioinformatics.oxfordjournals.org","abstract":"Motivation: DnaSP is a software package for a comprehensive analysis of DNA polymorphism data. Version 5 implements a number of new features and analytical methods allowing extensive DNA polymorphism analyses on large datasets. Among other features, the newly implemented methods allow for: (i) analyses on multiple data files; (ii) haplotype phasing; (iii) analyses on insertion/deletion polymorphism data; (iv) visualizing sliding window results integrated with available genome annotations in the UCSC browser.\nAvailability: Freely available to academic users from: http://www.ub.edu/dnasp\nContact: jrozas@ub.edu","DOI":"10.1093/bioinformatics/btp187","ISSN":"1367-4803, 1460-2059","note":"PMID: 19346325","shortTitle":"DnaSP v5","journalAbbreviation":"Bioinformatics","language":"en","author":[{"family":"Librado","given":"P."},{"family":"Rozas","given":"J."}],"issued":{"date-parts":[["2009",6,1]]}}}],"schema":"https://github.com/citation-style-language/schema/raw/master/csl-citation.json"} </w:instrText>
      </w:r>
      <w:r w:rsidR="000660B3" w:rsidRPr="002E1860">
        <w:rPr>
          <w:rFonts w:ascii="Times New Roman" w:hAnsi="Times New Roman" w:cs="Times New Roman"/>
          <w:sz w:val="24"/>
          <w:szCs w:val="24"/>
        </w:rPr>
        <w:fldChar w:fldCharType="separate"/>
      </w:r>
      <w:r w:rsidR="00EB21A1" w:rsidRPr="00EB21A1">
        <w:rPr>
          <w:rFonts w:ascii="Times New Roman" w:hAnsi="Times New Roman" w:cs="Times New Roman"/>
          <w:sz w:val="24"/>
        </w:rPr>
        <w:t>(Librado and Rozas, 2009)</w:t>
      </w:r>
      <w:r w:rsidR="000660B3" w:rsidRPr="002E1860">
        <w:rPr>
          <w:rFonts w:ascii="Times New Roman" w:hAnsi="Times New Roman" w:cs="Times New Roman"/>
          <w:sz w:val="24"/>
          <w:szCs w:val="24"/>
        </w:rPr>
        <w:fldChar w:fldCharType="end"/>
      </w:r>
      <w:r w:rsidR="00BA5B65" w:rsidRPr="002E186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B21A1" w:rsidRPr="002E1860" w:rsidRDefault="00EB21A1" w:rsidP="00BE4B99">
      <w:pPr>
        <w:rPr>
          <w:rFonts w:ascii="Times New Roman" w:hAnsi="Times New Roman" w:cs="Times New Roman" w:hint="eastAsia"/>
          <w:sz w:val="24"/>
          <w:szCs w:val="24"/>
        </w:rPr>
      </w:pPr>
    </w:p>
    <w:p w:rsidR="00FA61C8" w:rsidRPr="002E1860" w:rsidRDefault="00FA61C8" w:rsidP="00BE4B99">
      <w:pPr>
        <w:rPr>
          <w:rFonts w:ascii="Times New Roman" w:hAnsi="Times New Roman" w:cs="Times New Roman"/>
          <w:b/>
          <w:sz w:val="24"/>
          <w:szCs w:val="24"/>
        </w:rPr>
      </w:pPr>
      <w:r w:rsidRPr="002E1860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CC767B" w:rsidRPr="00CC767B" w:rsidRDefault="00CC767B" w:rsidP="00CC767B">
      <w:pPr>
        <w:pStyle w:val="aa"/>
        <w:jc w:val="both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ZOTERO_BIBL {"custom":[]} CSL_BIBLIOGRAPHY </w:instrText>
      </w:r>
      <w:r>
        <w:fldChar w:fldCharType="separate"/>
      </w:r>
      <w:r w:rsidRPr="00CC767B">
        <w:rPr>
          <w:rFonts w:ascii="Times New Roman" w:hAnsi="Times New Roman" w:cs="Times New Roman"/>
          <w:sz w:val="24"/>
        </w:rPr>
        <w:t xml:space="preserve">Librado, P., and Rozas, J. (2009). DnaSP v5: a software for comprehensive analysis of DNA polymorphism data. </w:t>
      </w:r>
      <w:r w:rsidRPr="00CC767B">
        <w:rPr>
          <w:rFonts w:ascii="Times New Roman" w:hAnsi="Times New Roman" w:cs="Times New Roman"/>
          <w:i/>
          <w:iCs/>
          <w:sz w:val="24"/>
        </w:rPr>
        <w:t>Bioinformatics</w:t>
      </w:r>
      <w:r w:rsidRPr="00CC767B">
        <w:rPr>
          <w:rFonts w:ascii="Times New Roman" w:hAnsi="Times New Roman" w:cs="Times New Roman"/>
          <w:sz w:val="24"/>
        </w:rPr>
        <w:t xml:space="preserve"> 25, 1451–1452. doi:10.109</w:t>
      </w:r>
      <w:bookmarkStart w:id="0" w:name="_GoBack"/>
      <w:bookmarkEnd w:id="0"/>
      <w:r w:rsidRPr="00CC767B">
        <w:rPr>
          <w:rFonts w:ascii="Times New Roman" w:hAnsi="Times New Roman" w:cs="Times New Roman"/>
          <w:sz w:val="24"/>
        </w:rPr>
        <w:t>3/bioinformatics/btp187.</w:t>
      </w:r>
    </w:p>
    <w:p w:rsidR="00FA61C8" w:rsidRPr="002E1860" w:rsidRDefault="00CC767B" w:rsidP="00A1390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A61C8" w:rsidRPr="002E1860" w:rsidSect="00CC767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0ED8" w:rsidRDefault="002C0ED8" w:rsidP="00002C61">
      <w:pPr>
        <w:spacing w:after="0" w:line="240" w:lineRule="auto"/>
      </w:pPr>
      <w:r>
        <w:separator/>
      </w:r>
    </w:p>
  </w:endnote>
  <w:endnote w:type="continuationSeparator" w:id="0">
    <w:p w:rsidR="002C0ED8" w:rsidRDefault="002C0ED8" w:rsidP="00002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0ED8" w:rsidRDefault="002C0ED8" w:rsidP="00002C61">
      <w:pPr>
        <w:spacing w:after="0" w:line="240" w:lineRule="auto"/>
      </w:pPr>
      <w:r>
        <w:separator/>
      </w:r>
    </w:p>
  </w:footnote>
  <w:footnote w:type="continuationSeparator" w:id="0">
    <w:p w:rsidR="002C0ED8" w:rsidRDefault="002C0ED8" w:rsidP="00002C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E3B"/>
    <w:rsid w:val="00000DAF"/>
    <w:rsid w:val="00002C61"/>
    <w:rsid w:val="0000737E"/>
    <w:rsid w:val="000101F4"/>
    <w:rsid w:val="00011288"/>
    <w:rsid w:val="000153CD"/>
    <w:rsid w:val="00023F1C"/>
    <w:rsid w:val="00027ECA"/>
    <w:rsid w:val="0003728E"/>
    <w:rsid w:val="000406DF"/>
    <w:rsid w:val="0004392F"/>
    <w:rsid w:val="00044551"/>
    <w:rsid w:val="00045EEB"/>
    <w:rsid w:val="0005183C"/>
    <w:rsid w:val="00057ECB"/>
    <w:rsid w:val="000605AC"/>
    <w:rsid w:val="00061ED6"/>
    <w:rsid w:val="000660B3"/>
    <w:rsid w:val="00071C62"/>
    <w:rsid w:val="000720B6"/>
    <w:rsid w:val="0007399E"/>
    <w:rsid w:val="00073B3A"/>
    <w:rsid w:val="00075D5E"/>
    <w:rsid w:val="00076ED3"/>
    <w:rsid w:val="00080956"/>
    <w:rsid w:val="00080DB6"/>
    <w:rsid w:val="00081428"/>
    <w:rsid w:val="00083D1F"/>
    <w:rsid w:val="00085E9D"/>
    <w:rsid w:val="00090BDC"/>
    <w:rsid w:val="00094A45"/>
    <w:rsid w:val="000A3CAE"/>
    <w:rsid w:val="000B0C8B"/>
    <w:rsid w:val="000B29E8"/>
    <w:rsid w:val="000B44AB"/>
    <w:rsid w:val="000C19FE"/>
    <w:rsid w:val="000C30BB"/>
    <w:rsid w:val="000C6C64"/>
    <w:rsid w:val="000E093E"/>
    <w:rsid w:val="000E7AB5"/>
    <w:rsid w:val="001009B1"/>
    <w:rsid w:val="00102096"/>
    <w:rsid w:val="00102A5D"/>
    <w:rsid w:val="0010336E"/>
    <w:rsid w:val="00104039"/>
    <w:rsid w:val="0011280C"/>
    <w:rsid w:val="001128EB"/>
    <w:rsid w:val="001137AB"/>
    <w:rsid w:val="001137BF"/>
    <w:rsid w:val="00116FC7"/>
    <w:rsid w:val="00117326"/>
    <w:rsid w:val="0012460E"/>
    <w:rsid w:val="00130693"/>
    <w:rsid w:val="00142535"/>
    <w:rsid w:val="001429F0"/>
    <w:rsid w:val="001436C1"/>
    <w:rsid w:val="00144F71"/>
    <w:rsid w:val="001556FA"/>
    <w:rsid w:val="0015757E"/>
    <w:rsid w:val="00163204"/>
    <w:rsid w:val="0016617A"/>
    <w:rsid w:val="00172D8A"/>
    <w:rsid w:val="00181EAF"/>
    <w:rsid w:val="00187246"/>
    <w:rsid w:val="00193E73"/>
    <w:rsid w:val="00194BD6"/>
    <w:rsid w:val="00194FEE"/>
    <w:rsid w:val="00195060"/>
    <w:rsid w:val="00195BFC"/>
    <w:rsid w:val="00195F69"/>
    <w:rsid w:val="001960AC"/>
    <w:rsid w:val="00196244"/>
    <w:rsid w:val="0019626C"/>
    <w:rsid w:val="001B0216"/>
    <w:rsid w:val="001B49E7"/>
    <w:rsid w:val="001C2200"/>
    <w:rsid w:val="001D3AAC"/>
    <w:rsid w:val="001D658B"/>
    <w:rsid w:val="001E03D2"/>
    <w:rsid w:val="002158E2"/>
    <w:rsid w:val="002178E8"/>
    <w:rsid w:val="00217CC9"/>
    <w:rsid w:val="00220342"/>
    <w:rsid w:val="00220540"/>
    <w:rsid w:val="002261F0"/>
    <w:rsid w:val="00233937"/>
    <w:rsid w:val="00246F7D"/>
    <w:rsid w:val="0025032D"/>
    <w:rsid w:val="00254A59"/>
    <w:rsid w:val="00257463"/>
    <w:rsid w:val="002627AB"/>
    <w:rsid w:val="002632B4"/>
    <w:rsid w:val="002669D9"/>
    <w:rsid w:val="002828BB"/>
    <w:rsid w:val="00287689"/>
    <w:rsid w:val="00292FB0"/>
    <w:rsid w:val="002A06BC"/>
    <w:rsid w:val="002A4046"/>
    <w:rsid w:val="002A5D1F"/>
    <w:rsid w:val="002A68D3"/>
    <w:rsid w:val="002A751A"/>
    <w:rsid w:val="002B23BC"/>
    <w:rsid w:val="002B2F48"/>
    <w:rsid w:val="002B3BCC"/>
    <w:rsid w:val="002B6314"/>
    <w:rsid w:val="002B6B77"/>
    <w:rsid w:val="002C0ED8"/>
    <w:rsid w:val="002C38D0"/>
    <w:rsid w:val="002C45BE"/>
    <w:rsid w:val="002C6ED8"/>
    <w:rsid w:val="002E1860"/>
    <w:rsid w:val="002E2798"/>
    <w:rsid w:val="002F4773"/>
    <w:rsid w:val="0030499C"/>
    <w:rsid w:val="003066CF"/>
    <w:rsid w:val="003078F7"/>
    <w:rsid w:val="00323444"/>
    <w:rsid w:val="003349E6"/>
    <w:rsid w:val="0034489F"/>
    <w:rsid w:val="00345A07"/>
    <w:rsid w:val="00346128"/>
    <w:rsid w:val="00355FA6"/>
    <w:rsid w:val="00356CE3"/>
    <w:rsid w:val="00363FD6"/>
    <w:rsid w:val="00366E99"/>
    <w:rsid w:val="00367B70"/>
    <w:rsid w:val="003756E2"/>
    <w:rsid w:val="003769D2"/>
    <w:rsid w:val="003776A6"/>
    <w:rsid w:val="003862A6"/>
    <w:rsid w:val="003917DA"/>
    <w:rsid w:val="003A1094"/>
    <w:rsid w:val="003A1D46"/>
    <w:rsid w:val="003A7CC4"/>
    <w:rsid w:val="003B6CDA"/>
    <w:rsid w:val="003C0981"/>
    <w:rsid w:val="003C162C"/>
    <w:rsid w:val="003D53F7"/>
    <w:rsid w:val="003E0F4F"/>
    <w:rsid w:val="003E2E05"/>
    <w:rsid w:val="003E6890"/>
    <w:rsid w:val="003F189C"/>
    <w:rsid w:val="0040256E"/>
    <w:rsid w:val="00412ABA"/>
    <w:rsid w:val="00420FFC"/>
    <w:rsid w:val="00421925"/>
    <w:rsid w:val="00421A83"/>
    <w:rsid w:val="00432AE9"/>
    <w:rsid w:val="00432E05"/>
    <w:rsid w:val="004408AE"/>
    <w:rsid w:val="0044183D"/>
    <w:rsid w:val="0044552A"/>
    <w:rsid w:val="00446965"/>
    <w:rsid w:val="004521A2"/>
    <w:rsid w:val="0046667B"/>
    <w:rsid w:val="0047013B"/>
    <w:rsid w:val="004802AA"/>
    <w:rsid w:val="0048296C"/>
    <w:rsid w:val="00486E87"/>
    <w:rsid w:val="0048744D"/>
    <w:rsid w:val="0049484D"/>
    <w:rsid w:val="004A0D06"/>
    <w:rsid w:val="004B7126"/>
    <w:rsid w:val="004C00FA"/>
    <w:rsid w:val="004C11DF"/>
    <w:rsid w:val="004C1DFA"/>
    <w:rsid w:val="004C23F7"/>
    <w:rsid w:val="004C388A"/>
    <w:rsid w:val="004C52F4"/>
    <w:rsid w:val="004C63EF"/>
    <w:rsid w:val="004D0885"/>
    <w:rsid w:val="004D213B"/>
    <w:rsid w:val="004D6FAB"/>
    <w:rsid w:val="004D71CF"/>
    <w:rsid w:val="004D7FED"/>
    <w:rsid w:val="004E5743"/>
    <w:rsid w:val="004F0C23"/>
    <w:rsid w:val="004F1C06"/>
    <w:rsid w:val="004F2F55"/>
    <w:rsid w:val="00512FF4"/>
    <w:rsid w:val="00513CCF"/>
    <w:rsid w:val="00514D33"/>
    <w:rsid w:val="00516099"/>
    <w:rsid w:val="00525FAC"/>
    <w:rsid w:val="005270D4"/>
    <w:rsid w:val="005322A7"/>
    <w:rsid w:val="005349F0"/>
    <w:rsid w:val="00542713"/>
    <w:rsid w:val="00546D44"/>
    <w:rsid w:val="0054798D"/>
    <w:rsid w:val="0055025E"/>
    <w:rsid w:val="00550BD1"/>
    <w:rsid w:val="005544F0"/>
    <w:rsid w:val="00556B33"/>
    <w:rsid w:val="00557789"/>
    <w:rsid w:val="00557D39"/>
    <w:rsid w:val="00562410"/>
    <w:rsid w:val="00567C14"/>
    <w:rsid w:val="00575FAA"/>
    <w:rsid w:val="005762A4"/>
    <w:rsid w:val="00577120"/>
    <w:rsid w:val="00577AD1"/>
    <w:rsid w:val="00580A54"/>
    <w:rsid w:val="00586B3B"/>
    <w:rsid w:val="005918F7"/>
    <w:rsid w:val="005948A5"/>
    <w:rsid w:val="00595A1A"/>
    <w:rsid w:val="005A1193"/>
    <w:rsid w:val="005B0384"/>
    <w:rsid w:val="005B6D8C"/>
    <w:rsid w:val="005C086A"/>
    <w:rsid w:val="005C2B9D"/>
    <w:rsid w:val="005C70C3"/>
    <w:rsid w:val="005D26F0"/>
    <w:rsid w:val="005D7E1D"/>
    <w:rsid w:val="005E0473"/>
    <w:rsid w:val="005E2641"/>
    <w:rsid w:val="005F4085"/>
    <w:rsid w:val="005F5751"/>
    <w:rsid w:val="005F58FE"/>
    <w:rsid w:val="005F59FE"/>
    <w:rsid w:val="006040ED"/>
    <w:rsid w:val="00607E87"/>
    <w:rsid w:val="00611A65"/>
    <w:rsid w:val="00611C98"/>
    <w:rsid w:val="006142C8"/>
    <w:rsid w:val="006174AC"/>
    <w:rsid w:val="006174CD"/>
    <w:rsid w:val="006278EE"/>
    <w:rsid w:val="00633480"/>
    <w:rsid w:val="0064242C"/>
    <w:rsid w:val="006473EA"/>
    <w:rsid w:val="00656AA8"/>
    <w:rsid w:val="006614D8"/>
    <w:rsid w:val="00662CE6"/>
    <w:rsid w:val="00663288"/>
    <w:rsid w:val="00666182"/>
    <w:rsid w:val="00672E25"/>
    <w:rsid w:val="006741DD"/>
    <w:rsid w:val="00675668"/>
    <w:rsid w:val="00675DDF"/>
    <w:rsid w:val="00684F2D"/>
    <w:rsid w:val="006908C4"/>
    <w:rsid w:val="006930E6"/>
    <w:rsid w:val="00693C45"/>
    <w:rsid w:val="006940E6"/>
    <w:rsid w:val="006A1AF9"/>
    <w:rsid w:val="006A256E"/>
    <w:rsid w:val="006A61F0"/>
    <w:rsid w:val="006B167A"/>
    <w:rsid w:val="006B2B45"/>
    <w:rsid w:val="006B555E"/>
    <w:rsid w:val="006C07A4"/>
    <w:rsid w:val="006C323D"/>
    <w:rsid w:val="006C54EE"/>
    <w:rsid w:val="006D02B7"/>
    <w:rsid w:val="006E4CA4"/>
    <w:rsid w:val="007001EA"/>
    <w:rsid w:val="0071585F"/>
    <w:rsid w:val="00720963"/>
    <w:rsid w:val="007260F0"/>
    <w:rsid w:val="00730989"/>
    <w:rsid w:val="00731741"/>
    <w:rsid w:val="00742BF2"/>
    <w:rsid w:val="00745839"/>
    <w:rsid w:val="0075334A"/>
    <w:rsid w:val="00755A20"/>
    <w:rsid w:val="00755D28"/>
    <w:rsid w:val="0077017E"/>
    <w:rsid w:val="00770312"/>
    <w:rsid w:val="00773086"/>
    <w:rsid w:val="007737DC"/>
    <w:rsid w:val="00776E1C"/>
    <w:rsid w:val="0078104E"/>
    <w:rsid w:val="00782E1A"/>
    <w:rsid w:val="007865B7"/>
    <w:rsid w:val="00787B5A"/>
    <w:rsid w:val="0079090A"/>
    <w:rsid w:val="00792482"/>
    <w:rsid w:val="007947FA"/>
    <w:rsid w:val="007B351C"/>
    <w:rsid w:val="007C0093"/>
    <w:rsid w:val="007C3654"/>
    <w:rsid w:val="007E0A85"/>
    <w:rsid w:val="007E501B"/>
    <w:rsid w:val="007E7FB3"/>
    <w:rsid w:val="007F79B1"/>
    <w:rsid w:val="00800F56"/>
    <w:rsid w:val="008028E6"/>
    <w:rsid w:val="00806D07"/>
    <w:rsid w:val="008072F9"/>
    <w:rsid w:val="00812525"/>
    <w:rsid w:val="00812E7F"/>
    <w:rsid w:val="00813290"/>
    <w:rsid w:val="00813943"/>
    <w:rsid w:val="00817DB1"/>
    <w:rsid w:val="00817FCB"/>
    <w:rsid w:val="00820F7A"/>
    <w:rsid w:val="0082177E"/>
    <w:rsid w:val="00822564"/>
    <w:rsid w:val="008241A3"/>
    <w:rsid w:val="00832AFE"/>
    <w:rsid w:val="00832D37"/>
    <w:rsid w:val="00833BD2"/>
    <w:rsid w:val="00841DBA"/>
    <w:rsid w:val="00851589"/>
    <w:rsid w:val="00860EF8"/>
    <w:rsid w:val="008622F7"/>
    <w:rsid w:val="00866817"/>
    <w:rsid w:val="00872330"/>
    <w:rsid w:val="00882F9F"/>
    <w:rsid w:val="00884DC5"/>
    <w:rsid w:val="0088568A"/>
    <w:rsid w:val="008907E9"/>
    <w:rsid w:val="00891548"/>
    <w:rsid w:val="008A086C"/>
    <w:rsid w:val="008A0AEB"/>
    <w:rsid w:val="008A1083"/>
    <w:rsid w:val="008A23D9"/>
    <w:rsid w:val="008A2F17"/>
    <w:rsid w:val="008B0446"/>
    <w:rsid w:val="008B38D6"/>
    <w:rsid w:val="008B7E6E"/>
    <w:rsid w:val="008C1A72"/>
    <w:rsid w:val="008D55E4"/>
    <w:rsid w:val="008E36A3"/>
    <w:rsid w:val="008F4811"/>
    <w:rsid w:val="0090089B"/>
    <w:rsid w:val="00907C85"/>
    <w:rsid w:val="00937C27"/>
    <w:rsid w:val="00941156"/>
    <w:rsid w:val="0094244C"/>
    <w:rsid w:val="00942843"/>
    <w:rsid w:val="00947322"/>
    <w:rsid w:val="00952BDD"/>
    <w:rsid w:val="00953E1A"/>
    <w:rsid w:val="009559C7"/>
    <w:rsid w:val="00971D88"/>
    <w:rsid w:val="00980916"/>
    <w:rsid w:val="0098223C"/>
    <w:rsid w:val="009845D7"/>
    <w:rsid w:val="0099245E"/>
    <w:rsid w:val="0099499F"/>
    <w:rsid w:val="00994BE7"/>
    <w:rsid w:val="009A0BAE"/>
    <w:rsid w:val="009A4C4D"/>
    <w:rsid w:val="009A60F9"/>
    <w:rsid w:val="009B33C5"/>
    <w:rsid w:val="009B6E4D"/>
    <w:rsid w:val="009B7A3E"/>
    <w:rsid w:val="009C4719"/>
    <w:rsid w:val="009D35D6"/>
    <w:rsid w:val="009E37D9"/>
    <w:rsid w:val="009E4355"/>
    <w:rsid w:val="009F02AA"/>
    <w:rsid w:val="009F0F3E"/>
    <w:rsid w:val="009F7978"/>
    <w:rsid w:val="009F7DD7"/>
    <w:rsid w:val="00A012D7"/>
    <w:rsid w:val="00A1039D"/>
    <w:rsid w:val="00A13903"/>
    <w:rsid w:val="00A22FAA"/>
    <w:rsid w:val="00A25E1C"/>
    <w:rsid w:val="00A30AD1"/>
    <w:rsid w:val="00A360F9"/>
    <w:rsid w:val="00A47AF3"/>
    <w:rsid w:val="00A51F43"/>
    <w:rsid w:val="00A55954"/>
    <w:rsid w:val="00A740AA"/>
    <w:rsid w:val="00A771EF"/>
    <w:rsid w:val="00A771FA"/>
    <w:rsid w:val="00A86B4A"/>
    <w:rsid w:val="00A978C5"/>
    <w:rsid w:val="00AA06F8"/>
    <w:rsid w:val="00AA4466"/>
    <w:rsid w:val="00AA6006"/>
    <w:rsid w:val="00AB75D5"/>
    <w:rsid w:val="00AC068F"/>
    <w:rsid w:val="00AC6367"/>
    <w:rsid w:val="00AD2346"/>
    <w:rsid w:val="00AD7535"/>
    <w:rsid w:val="00AE047F"/>
    <w:rsid w:val="00AE3AF7"/>
    <w:rsid w:val="00AE5A8F"/>
    <w:rsid w:val="00AF1E13"/>
    <w:rsid w:val="00AF2D8C"/>
    <w:rsid w:val="00AF6880"/>
    <w:rsid w:val="00B00145"/>
    <w:rsid w:val="00B0396C"/>
    <w:rsid w:val="00B047B7"/>
    <w:rsid w:val="00B24595"/>
    <w:rsid w:val="00B2634A"/>
    <w:rsid w:val="00B50B69"/>
    <w:rsid w:val="00B53A69"/>
    <w:rsid w:val="00B6355B"/>
    <w:rsid w:val="00B64EFA"/>
    <w:rsid w:val="00B66380"/>
    <w:rsid w:val="00B674E0"/>
    <w:rsid w:val="00B75307"/>
    <w:rsid w:val="00B75CD8"/>
    <w:rsid w:val="00B814B7"/>
    <w:rsid w:val="00B841B9"/>
    <w:rsid w:val="00B85A30"/>
    <w:rsid w:val="00B91CA9"/>
    <w:rsid w:val="00B94531"/>
    <w:rsid w:val="00B9626D"/>
    <w:rsid w:val="00BA302F"/>
    <w:rsid w:val="00BA4736"/>
    <w:rsid w:val="00BA5B65"/>
    <w:rsid w:val="00BB31EE"/>
    <w:rsid w:val="00BC33B5"/>
    <w:rsid w:val="00BC4646"/>
    <w:rsid w:val="00BE0038"/>
    <w:rsid w:val="00BE2B4A"/>
    <w:rsid w:val="00BE4B99"/>
    <w:rsid w:val="00BF2C21"/>
    <w:rsid w:val="00BF324C"/>
    <w:rsid w:val="00BF68B0"/>
    <w:rsid w:val="00BF7782"/>
    <w:rsid w:val="00C00B14"/>
    <w:rsid w:val="00C0148E"/>
    <w:rsid w:val="00C02193"/>
    <w:rsid w:val="00C033CC"/>
    <w:rsid w:val="00C10480"/>
    <w:rsid w:val="00C1221A"/>
    <w:rsid w:val="00C12851"/>
    <w:rsid w:val="00C1335B"/>
    <w:rsid w:val="00C1530A"/>
    <w:rsid w:val="00C237D0"/>
    <w:rsid w:val="00C240E7"/>
    <w:rsid w:val="00C240EA"/>
    <w:rsid w:val="00C47C4E"/>
    <w:rsid w:val="00C52F51"/>
    <w:rsid w:val="00C556E0"/>
    <w:rsid w:val="00C61BDF"/>
    <w:rsid w:val="00C61EA0"/>
    <w:rsid w:val="00C66830"/>
    <w:rsid w:val="00C67E3B"/>
    <w:rsid w:val="00C70FA0"/>
    <w:rsid w:val="00C71AAD"/>
    <w:rsid w:val="00C7724D"/>
    <w:rsid w:val="00C94267"/>
    <w:rsid w:val="00C964A6"/>
    <w:rsid w:val="00CA21DB"/>
    <w:rsid w:val="00CA47EA"/>
    <w:rsid w:val="00CB0679"/>
    <w:rsid w:val="00CC178F"/>
    <w:rsid w:val="00CC1E2B"/>
    <w:rsid w:val="00CC4C69"/>
    <w:rsid w:val="00CC518D"/>
    <w:rsid w:val="00CC767B"/>
    <w:rsid w:val="00CC7DB3"/>
    <w:rsid w:val="00CD2D73"/>
    <w:rsid w:val="00CD4853"/>
    <w:rsid w:val="00CE0C4F"/>
    <w:rsid w:val="00CE33A7"/>
    <w:rsid w:val="00CF3BE7"/>
    <w:rsid w:val="00CF66BB"/>
    <w:rsid w:val="00CF7741"/>
    <w:rsid w:val="00CF7C98"/>
    <w:rsid w:val="00D036A9"/>
    <w:rsid w:val="00D044A1"/>
    <w:rsid w:val="00D12268"/>
    <w:rsid w:val="00D143ED"/>
    <w:rsid w:val="00D14CDD"/>
    <w:rsid w:val="00D20612"/>
    <w:rsid w:val="00D21B6A"/>
    <w:rsid w:val="00D23357"/>
    <w:rsid w:val="00D23C53"/>
    <w:rsid w:val="00D2569C"/>
    <w:rsid w:val="00D2642B"/>
    <w:rsid w:val="00D26D82"/>
    <w:rsid w:val="00D30944"/>
    <w:rsid w:val="00D45AC4"/>
    <w:rsid w:val="00D57C4D"/>
    <w:rsid w:val="00D65780"/>
    <w:rsid w:val="00D66C27"/>
    <w:rsid w:val="00D70423"/>
    <w:rsid w:val="00D7530F"/>
    <w:rsid w:val="00D776BA"/>
    <w:rsid w:val="00D808CA"/>
    <w:rsid w:val="00D82B5F"/>
    <w:rsid w:val="00D83E1D"/>
    <w:rsid w:val="00D85980"/>
    <w:rsid w:val="00D913DF"/>
    <w:rsid w:val="00DA2E8C"/>
    <w:rsid w:val="00DA3884"/>
    <w:rsid w:val="00DA584E"/>
    <w:rsid w:val="00DA63A6"/>
    <w:rsid w:val="00DB05D4"/>
    <w:rsid w:val="00DB1F07"/>
    <w:rsid w:val="00DB4A8F"/>
    <w:rsid w:val="00DC0564"/>
    <w:rsid w:val="00DD0E52"/>
    <w:rsid w:val="00DD4A6D"/>
    <w:rsid w:val="00DE2A0E"/>
    <w:rsid w:val="00DE3158"/>
    <w:rsid w:val="00DE46E4"/>
    <w:rsid w:val="00DE5DEF"/>
    <w:rsid w:val="00DF079E"/>
    <w:rsid w:val="00DF2E68"/>
    <w:rsid w:val="00DF38EF"/>
    <w:rsid w:val="00DF5ABF"/>
    <w:rsid w:val="00DF77CC"/>
    <w:rsid w:val="00E074C0"/>
    <w:rsid w:val="00E14C34"/>
    <w:rsid w:val="00E176E1"/>
    <w:rsid w:val="00E27FD5"/>
    <w:rsid w:val="00E4102E"/>
    <w:rsid w:val="00E43C99"/>
    <w:rsid w:val="00E45E19"/>
    <w:rsid w:val="00E478A9"/>
    <w:rsid w:val="00E55091"/>
    <w:rsid w:val="00E57B66"/>
    <w:rsid w:val="00E60F02"/>
    <w:rsid w:val="00E62A2F"/>
    <w:rsid w:val="00E6370C"/>
    <w:rsid w:val="00E650F1"/>
    <w:rsid w:val="00E73FD9"/>
    <w:rsid w:val="00E851E6"/>
    <w:rsid w:val="00E867D9"/>
    <w:rsid w:val="00E90E21"/>
    <w:rsid w:val="00EA173C"/>
    <w:rsid w:val="00EA3D8C"/>
    <w:rsid w:val="00EB1D55"/>
    <w:rsid w:val="00EB21A1"/>
    <w:rsid w:val="00EB3F58"/>
    <w:rsid w:val="00EB403F"/>
    <w:rsid w:val="00EB69F6"/>
    <w:rsid w:val="00EC3719"/>
    <w:rsid w:val="00EC40DE"/>
    <w:rsid w:val="00EC55C2"/>
    <w:rsid w:val="00EC5C1F"/>
    <w:rsid w:val="00EE2097"/>
    <w:rsid w:val="00EF041D"/>
    <w:rsid w:val="00EF489C"/>
    <w:rsid w:val="00EF572F"/>
    <w:rsid w:val="00F1063A"/>
    <w:rsid w:val="00F116A5"/>
    <w:rsid w:val="00F124BD"/>
    <w:rsid w:val="00F17613"/>
    <w:rsid w:val="00F27615"/>
    <w:rsid w:val="00F318A2"/>
    <w:rsid w:val="00F348A0"/>
    <w:rsid w:val="00F426AA"/>
    <w:rsid w:val="00F42D5F"/>
    <w:rsid w:val="00F54E25"/>
    <w:rsid w:val="00F7042E"/>
    <w:rsid w:val="00F73687"/>
    <w:rsid w:val="00FA0604"/>
    <w:rsid w:val="00FA0894"/>
    <w:rsid w:val="00FA6155"/>
    <w:rsid w:val="00FA61C8"/>
    <w:rsid w:val="00FC0448"/>
    <w:rsid w:val="00FC4C9C"/>
    <w:rsid w:val="00FD1F4F"/>
    <w:rsid w:val="00FE3285"/>
    <w:rsid w:val="00FE400C"/>
    <w:rsid w:val="00FE6660"/>
    <w:rsid w:val="00FF4773"/>
    <w:rsid w:val="00FF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0BA96"/>
  <w15:chartTrackingRefBased/>
  <w15:docId w15:val="{AE933025-E663-4AAD-BD14-A198541D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C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02C61"/>
  </w:style>
  <w:style w:type="paragraph" w:styleId="a5">
    <w:name w:val="footer"/>
    <w:basedOn w:val="a"/>
    <w:link w:val="a6"/>
    <w:uiPriority w:val="99"/>
    <w:unhideWhenUsed/>
    <w:rsid w:val="00002C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02C61"/>
  </w:style>
  <w:style w:type="character" w:customStyle="1" w:styleId="apple-converted-space">
    <w:name w:val="apple-converted-space"/>
    <w:basedOn w:val="a0"/>
    <w:rsid w:val="00BA4736"/>
  </w:style>
  <w:style w:type="paragraph" w:styleId="a7">
    <w:name w:val="Balloon Text"/>
    <w:basedOn w:val="a"/>
    <w:link w:val="a8"/>
    <w:uiPriority w:val="99"/>
    <w:semiHidden/>
    <w:unhideWhenUsed/>
    <w:rsid w:val="00E45E1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45E19"/>
    <w:rPr>
      <w:rFonts w:ascii="Microsoft YaHei UI" w:eastAsia="Microsoft YaHei UI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B047B7"/>
    <w:rPr>
      <w:color w:val="0563C1"/>
      <w:u w:val="single"/>
    </w:rPr>
  </w:style>
  <w:style w:type="paragraph" w:styleId="aa">
    <w:name w:val="Bibliography"/>
    <w:basedOn w:val="a"/>
    <w:next w:val="a"/>
    <w:uiPriority w:val="37"/>
    <w:unhideWhenUsed/>
    <w:rsid w:val="00FA61C8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FE8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633580-BDE1-40A6-8A2B-636764371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03</TotalTime>
  <Pages>1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zhang</dc:creator>
  <cp:keywords/>
  <dc:description/>
  <cp:lastModifiedBy>Long Wang</cp:lastModifiedBy>
  <cp:revision>540</cp:revision>
  <dcterms:created xsi:type="dcterms:W3CDTF">2017-12-26T14:49:00Z</dcterms:created>
  <dcterms:modified xsi:type="dcterms:W3CDTF">2018-02-03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67VdMHVp"/&gt;&lt;style id="http://www.zotero.org/styles/frontiers-in-plant-science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noteType" value="0"/&gt;&lt;/prefs&gt;&lt;/data&gt;</vt:lpwstr>
  </property>
</Properties>
</file>